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4262" w:rsidRPr="00934262" w:rsidRDefault="009E6B27">
      <w:pPr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</w:rPr>
        <w:t>Supplementary Table S1</w:t>
      </w:r>
      <w:r w:rsidRPr="00CD7C1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</w:t>
      </w:r>
      <w:r w:rsidRPr="00CD7C1B">
        <w:rPr>
          <w:rFonts w:ascii="Times New Roman" w:hAnsi="Times New Roman" w:cs="Times New Roman"/>
          <w:sz w:val="24"/>
        </w:rPr>
        <w:t xml:space="preserve">rimers </w:t>
      </w:r>
      <w:r>
        <w:rPr>
          <w:rFonts w:ascii="Times New Roman" w:hAnsi="Times New Roman" w:cs="Times New Roman"/>
          <w:sz w:val="24"/>
        </w:rPr>
        <w:t>u</w:t>
      </w:r>
      <w:r w:rsidRPr="00CD7C1B">
        <w:rPr>
          <w:rFonts w:ascii="Times New Roman" w:hAnsi="Times New Roman" w:cs="Times New Roman"/>
          <w:sz w:val="24"/>
        </w:rPr>
        <w:t>sed for full-length genome sequencing of HCoV-</w:t>
      </w:r>
      <w:r w:rsidR="00827D31">
        <w:rPr>
          <w:rFonts w:ascii="Times New Roman" w:hAnsi="Times New Roman" w:cs="Times New Roman"/>
          <w:sz w:val="24"/>
        </w:rPr>
        <w:t>OC43</w:t>
      </w:r>
    </w:p>
    <w:tbl>
      <w:tblPr>
        <w:tblW w:w="8499" w:type="dxa"/>
        <w:jc w:val="center"/>
        <w:tblLayout w:type="fixed"/>
        <w:tblCellMar>
          <w:left w:w="15" w:type="dxa"/>
          <w:right w:w="15" w:type="dxa"/>
        </w:tblCellMar>
        <w:tblLook w:val="0000" w:firstRow="0" w:lastRow="0" w:firstColumn="0" w:lastColumn="0" w:noHBand="0" w:noVBand="0"/>
      </w:tblPr>
      <w:tblGrid>
        <w:gridCol w:w="1701"/>
        <w:gridCol w:w="4111"/>
        <w:gridCol w:w="1656"/>
        <w:gridCol w:w="1031"/>
      </w:tblGrid>
      <w:tr w:rsidR="00B518A6" w:rsidRPr="00C70D79" w:rsidTr="005137AC">
        <w:trPr>
          <w:trHeight w:hRule="exact" w:val="436"/>
          <w:jc w:val="center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518A6" w:rsidRPr="00C70D79" w:rsidRDefault="00B518A6" w:rsidP="00B518A6">
            <w:pPr>
              <w:autoSpaceDN w:val="0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Primer name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518A6" w:rsidRPr="00C70D79" w:rsidRDefault="00B518A6" w:rsidP="00B518A6">
            <w:pPr>
              <w:autoSpaceDN w:val="0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Primer sequence (</w:t>
            </w:r>
            <w:r w:rsidRPr="00C70D79">
              <w:rPr>
                <w:rFonts w:ascii="Times New Roman" w:hAnsi="Times New Roman" w:cs="Times New Roman"/>
                <w:b/>
                <w:color w:val="000000"/>
                <w:szCs w:val="21"/>
              </w:rPr>
              <w:t>5'-3'</w:t>
            </w:r>
            <w:r w:rsidRPr="00C70D79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)</w:t>
            </w:r>
            <w:r w:rsidRPr="00C70D79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518A6" w:rsidRPr="00C70D79" w:rsidRDefault="00B518A6" w:rsidP="00732B61">
            <w:pPr>
              <w:autoSpaceDN w:val="0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Target</w:t>
            </w:r>
            <w:r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</w:t>
            </w:r>
            <w:r w:rsidRPr="00C70D79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gene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518A6" w:rsidRPr="00C70D79" w:rsidRDefault="00B518A6" w:rsidP="00B518A6">
            <w:pPr>
              <w:autoSpaceDN w:val="0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Reference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F65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CATCCACTCCCTGTAATCTAT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R665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AACTGATAGGCCACATGCTTA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C4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557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ATGCTATGTGAGAGGTTGTAATCC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C4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1531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TATGCAATACAGGGTTAACAGG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C4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1410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GGTTGGATTCCTGGTAACATGA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C4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2431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TTTTCTGCCTGAAAGACAAATTC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C4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2317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TTGCACAAGCATTTCAGAGTGTT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C4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3396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GCACATACAGACCCAAAACTTTAAC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C4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3279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 xml:space="preserve">GATGTAGAAATGTCGGATTTTG 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C4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4405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 xml:space="preserve">TAAAGACACATCAGAAGGCA 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C4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4293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AGAACACAGGGTAAACAAAGTT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C4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5523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CAAGATCTTCACGACTCAATGT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F5450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TTGCATGTAAATGTGGTGTAA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R6033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ATCAAAACCCAACTTAGCATTA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F5949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CGAGAAAGTAGATGGTGTGTAT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R6614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CGCACAGCTTTAACCACATT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F6426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TGATGTGTATGATATGTGGCTTA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R6934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TAATCCACTGTGCAATCTTA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C43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F6472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TGAGCAGAGCAGTTAACGTACCTA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C43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 xml:space="preserve">R7177 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TGGATAAAACCATGCCGTATACA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F7090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GAAGCTGATAGGAGAGCATT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R8204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AAATATGTTGGCACCAAGTTA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C43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F8068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 xml:space="preserve">CGTAAAAGTTGTTCTATTGATTCAG 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C43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R8400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TCTGCTTATTATAAGTAAGCTTCAG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F8304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TATATGGTCTGTGGATGCTTT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R8910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AAGCACACAGCCACTAGCAT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F8775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CCCTACCAAAGTGTTACGATA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R9427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CACACCACACAATCACGTTA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OC43F9314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CTGGTGCTATACTCGCTGTAA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R9925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AAGCAGTAGGCGGTTGGTAA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F9844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GCTTGCTCTCAGTTGGCTAA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R10484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CCATTGAAGTCAGTACCAGTAT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C43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F10297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AAACCACAAGGAGCCTTTCATGTAA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C43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R10780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 xml:space="preserve">CTACCCATAATCTGACGTCCTTGG  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F10656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CAATGGATTTAGCCAAGTTA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R11435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ACAGCAACCCACTTAGCAAT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SF11302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GGTACAAGGGTTCTAACTTAGAGG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SR12124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TAAGCAGATTTAGCAATATTACAGG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F12021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CGTTGAATATGAAGTTGCTAA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R12439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CCGCATAGGTAACATAGACATT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C43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F12318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 xml:space="preserve">TGTGTACCATTGAATGCAATA 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C43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R12804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GACCTTTAGCATCTTGAACAG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F12703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CTTAGTGATGTTGATGGTCTTA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R13285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AACTTCCATCCCGCCAAAAT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a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F13180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 xml:space="preserve">AGTTTGTACAAGTGCCTGTAGGT 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R14301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TCCACAAAAATTTGCCTAACAAG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F14160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GGAGTATGCCATATCATCCTAACAC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R15162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CAATACGTAGTAGGTTTGGCATAGC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LPW 3064F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 xml:space="preserve">CTGGGATGATATGTTACGCCG 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B82C38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LPW 2579R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 xml:space="preserve">GTGTGTTGTGAACARAAYTCRTG 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35CF3" w:rsidRDefault="009E5B5F" w:rsidP="005272C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5CF3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LPW 1223F </w:t>
            </w:r>
          </w:p>
        </w:tc>
        <w:tc>
          <w:tcPr>
            <w:tcW w:w="4111" w:type="dxa"/>
            <w:vAlign w:val="center"/>
          </w:tcPr>
          <w:p w:rsidR="009E5B5F" w:rsidRPr="002A5427" w:rsidRDefault="009E5B5F" w:rsidP="002A5427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A5427">
              <w:rPr>
                <w:rFonts w:ascii="Times New Roman" w:hAnsi="Times New Roman" w:cs="Times New Roman" w:hint="eastAsia"/>
                <w:color w:val="000000"/>
                <w:szCs w:val="21"/>
              </w:rPr>
              <w:t>TAAGTGCCTTTCAACAGGT</w:t>
            </w:r>
          </w:p>
        </w:tc>
        <w:tc>
          <w:tcPr>
            <w:tcW w:w="1656" w:type="dxa"/>
            <w:vAlign w:val="center"/>
          </w:tcPr>
          <w:p w:rsidR="009E5B5F" w:rsidRDefault="009E5B5F">
            <w:r w:rsidRPr="009D3A73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 w:rsidRPr="009D3A73">
              <w:rPr>
                <w:rFonts w:ascii="Times New Roman" w:hAnsi="Times New Roman" w:cs="Times New Roman" w:hint="eastAsia"/>
                <w:color w:val="000000"/>
                <w:szCs w:val="21"/>
              </w:rPr>
              <w:t>d</w:t>
            </w:r>
            <w:r w:rsidRPr="009D3A73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 w:rsidRPr="009D3A73"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35CF3" w:rsidRDefault="009E5B5F" w:rsidP="005272C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5CF3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LPW 1127R </w:t>
            </w:r>
          </w:p>
        </w:tc>
        <w:tc>
          <w:tcPr>
            <w:tcW w:w="4111" w:type="dxa"/>
            <w:vAlign w:val="center"/>
          </w:tcPr>
          <w:p w:rsidR="009E5B5F" w:rsidRPr="002A5427" w:rsidRDefault="009E5B5F" w:rsidP="002A5427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A542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KGCCTTTTGCGTTTCTGC </w:t>
            </w:r>
          </w:p>
        </w:tc>
        <w:tc>
          <w:tcPr>
            <w:tcW w:w="1656" w:type="dxa"/>
            <w:vAlign w:val="center"/>
          </w:tcPr>
          <w:p w:rsidR="009E5B5F" w:rsidRDefault="009E5B5F">
            <w:r w:rsidRPr="009D3A73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 w:rsidRPr="009D3A73">
              <w:rPr>
                <w:rFonts w:ascii="Times New Roman" w:hAnsi="Times New Roman" w:cs="Times New Roman" w:hint="eastAsia"/>
                <w:color w:val="000000"/>
                <w:szCs w:val="21"/>
              </w:rPr>
              <w:t>d</w:t>
            </w:r>
            <w:r w:rsidRPr="009D3A73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 w:rsidRPr="009D3A73"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C43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F16382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ACAGGATCTCCGTACATAGACGA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b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R17471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TTTCATAAACCAAGGCGGAC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b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F17315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 xml:space="preserve">GCACCACGTGTGTTATTGAG 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b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R18345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TTAAATTGTTCACCAGGAGGA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b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F18174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3A3581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GTGCTCATGCCACGCTTGATA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b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R19271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TAGCATCCATACCATCCATATACACACA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b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OC43F19059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3A3581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CACCGAATGCAGTTGTATGTAGAT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b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R20157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 xml:space="preserve">TAACACGGCTTTGTGTAAAGATAG 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b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F19994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3A3581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GTGCGTAAAGAAGGTCAGGATGT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b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R20879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GAATAGTACCAGCAGGCAACC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b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C43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F20689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3A3581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GAAGCCAGTTACTTTGCCTACAG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b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R21691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3A3581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TTTATAGTCTTCAGGCTGTATGTCC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RF1b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F21507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3A3581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ATGCAGACAAGCCTAATCATTTTAT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NS2α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R22266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3A3581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CGGAAATGAAAACTTTTCCTGTAG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NS3α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3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HE22158F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3A3581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AGCTAGAAGAAGGCGATCTTCC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HE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3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HE23056R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TGAGACCATAAATAACACCAGTGTC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HE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3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HE22867F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3A3581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 xml:space="preserve">CCTGCTTATATAGCTCCTCAAGC 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HE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3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HE23770R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 xml:space="preserve">TCAGTACTTATAGAAGGAGGACCG 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HE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LPW 1162F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3A3581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CCYRTTTGTRTGTATGATCC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LPW 1166R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3A3581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 xml:space="preserve">YGCATAAAAAGTACCACC 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LPW 1261F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3A3581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 xml:space="preserve">CTRCTATARYTATAGGTAGT 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 xml:space="preserve">LPW 2094R 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 xml:space="preserve">GCCCAAATTACCCAATTGTAGG  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LPW 2095F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3A3581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 xml:space="preserve">TGATGCTGCTAAGATATATGG 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LPW 2098R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 xml:space="preserve">ATTCCGARATAGCAATGCTGG  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LPW 1839F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3A3581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 xml:space="preserve">ATCTTTTGTATGATTCTAATGG 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 xml:space="preserve">LPW 1178R 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 xml:space="preserve">GACACCAAGMCCATTAAT 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031" w:type="dxa"/>
            <w:vAlign w:val="center"/>
          </w:tcPr>
          <w:p w:rsidR="009E5B5F" w:rsidRPr="00C70D79" w:rsidRDefault="009E5B5F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26457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 xml:space="preserve">GACCTCATTTGTGTGCAAAG 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27323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3A3581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 xml:space="preserve">GAAGGTTGGGTATTGAAGTG 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27204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ATACTTGGATGTACACTGGTAGTG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4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27806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ATATAACGGAGAAATTTCTTCTCA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C70D79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C43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F27758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 xml:space="preserve">TCCAATCTAGCATTTGTTACCACG 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NS5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 w:rsidR="00D009E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E,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C43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R28982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B518A6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AACAGCAAAACCACTAGTATCGCTT</w:t>
            </w:r>
          </w:p>
        </w:tc>
        <w:tc>
          <w:tcPr>
            <w:tcW w:w="1656" w:type="dxa"/>
            <w:vAlign w:val="center"/>
          </w:tcPr>
          <w:p w:rsidR="009E5B5F" w:rsidRPr="00C70D79" w:rsidRDefault="00D009E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NS5α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 E, M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3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F28865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ACTAGGTATTGGCTATTCTTTGGC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M, 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3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R29830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GCATCCTTGCCAAGTTTTGC</w:t>
            </w:r>
          </w:p>
        </w:tc>
        <w:tc>
          <w:tcPr>
            <w:tcW w:w="1656" w:type="dxa"/>
            <w:vAlign w:val="center"/>
          </w:tcPr>
          <w:p w:rsidR="009E5B5F" w:rsidRPr="00C70D79" w:rsidRDefault="00D009E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M, 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3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F29639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GGGTTACTATATTGAAGGCTCAGG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9E5B5F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OC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3</w:t>
            </w: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R30658</w:t>
            </w:r>
          </w:p>
        </w:tc>
        <w:tc>
          <w:tcPr>
            <w:tcW w:w="4111" w:type="dxa"/>
            <w:vAlign w:val="center"/>
          </w:tcPr>
          <w:p w:rsidR="009E5B5F" w:rsidRPr="00C70D79" w:rsidRDefault="009E5B5F" w:rsidP="00C70D79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ATGCTGGCTCTTCCCTTTG</w:t>
            </w:r>
          </w:p>
        </w:tc>
        <w:tc>
          <w:tcPr>
            <w:tcW w:w="1656" w:type="dxa"/>
            <w:vAlign w:val="center"/>
          </w:tcPr>
          <w:p w:rsidR="009E5B5F" w:rsidRPr="00C70D79" w:rsidRDefault="009E5B5F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0D79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1031" w:type="dxa"/>
            <w:vAlign w:val="center"/>
          </w:tcPr>
          <w:p w:rsidR="009E5B5F" w:rsidRPr="00C70D79" w:rsidRDefault="005137AC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2]</w:t>
            </w:r>
          </w:p>
        </w:tc>
      </w:tr>
      <w:tr w:rsidR="00B418A2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B418A2" w:rsidRPr="00C70D79" w:rsidRDefault="00B418A2" w:rsidP="002A0028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lastRenderedPageBreak/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aceF</w:t>
            </w:r>
          </w:p>
        </w:tc>
        <w:tc>
          <w:tcPr>
            <w:tcW w:w="4111" w:type="dxa"/>
            <w:vAlign w:val="center"/>
          </w:tcPr>
          <w:p w:rsidR="00B418A2" w:rsidRPr="00C70D79" w:rsidRDefault="007A2634" w:rsidP="002A0028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A2634">
              <w:rPr>
                <w:rFonts w:ascii="Times New Roman" w:hAnsi="Times New Roman" w:cs="Times New Roman"/>
                <w:color w:val="000000"/>
                <w:szCs w:val="21"/>
              </w:rPr>
              <w:t>AATGGATGTCTTGCTGCTAT</w:t>
            </w:r>
          </w:p>
        </w:tc>
        <w:tc>
          <w:tcPr>
            <w:tcW w:w="1656" w:type="dxa"/>
            <w:vAlign w:val="center"/>
          </w:tcPr>
          <w:p w:rsidR="00B418A2" w:rsidRPr="00C70D79" w:rsidRDefault="00B418A2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31" w:type="dxa"/>
            <w:vAlign w:val="center"/>
          </w:tcPr>
          <w:p w:rsidR="00B418A2" w:rsidRDefault="007A2634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325E"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2A0028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2A0028" w:rsidRDefault="002A0028" w:rsidP="002A0028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aceR-1</w:t>
            </w:r>
          </w:p>
        </w:tc>
        <w:tc>
          <w:tcPr>
            <w:tcW w:w="4111" w:type="dxa"/>
            <w:vAlign w:val="center"/>
          </w:tcPr>
          <w:p w:rsidR="002A0028" w:rsidRPr="00B418A2" w:rsidRDefault="002A0028" w:rsidP="002A0028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A0028">
              <w:rPr>
                <w:rFonts w:ascii="Times New Roman" w:hAnsi="Times New Roman" w:cs="Times New Roman"/>
                <w:color w:val="000000"/>
                <w:szCs w:val="21"/>
              </w:rPr>
              <w:t>GACCACGCGTATCGATGTCGACTTTTTTTTTTTTTTTTV</w:t>
            </w:r>
          </w:p>
        </w:tc>
        <w:tc>
          <w:tcPr>
            <w:tcW w:w="1656" w:type="dxa"/>
            <w:vAlign w:val="center"/>
          </w:tcPr>
          <w:p w:rsidR="002A0028" w:rsidRPr="00C70D79" w:rsidRDefault="002A0028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31" w:type="dxa"/>
            <w:vAlign w:val="center"/>
          </w:tcPr>
          <w:p w:rsidR="002A0028" w:rsidRDefault="002A0028" w:rsidP="002A0028">
            <w:pPr>
              <w:jc w:val="center"/>
            </w:pPr>
            <w:r w:rsidRPr="009A325E"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2A0028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2A0028" w:rsidRDefault="002A0028" w:rsidP="002A0028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aceF-2</w:t>
            </w:r>
          </w:p>
        </w:tc>
        <w:tc>
          <w:tcPr>
            <w:tcW w:w="4111" w:type="dxa"/>
            <w:vAlign w:val="center"/>
          </w:tcPr>
          <w:p w:rsidR="002A0028" w:rsidRPr="00B418A2" w:rsidRDefault="002A0028" w:rsidP="002A0028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A0028">
              <w:rPr>
                <w:rFonts w:ascii="Times New Roman" w:hAnsi="Times New Roman" w:cs="Times New Roman"/>
                <w:color w:val="000000"/>
                <w:szCs w:val="21"/>
              </w:rPr>
              <w:t>GTATAGTGTTGGAGAAAGTGAA</w:t>
            </w:r>
          </w:p>
        </w:tc>
        <w:tc>
          <w:tcPr>
            <w:tcW w:w="1656" w:type="dxa"/>
            <w:vAlign w:val="center"/>
          </w:tcPr>
          <w:p w:rsidR="002A0028" w:rsidRPr="00C70D79" w:rsidRDefault="002A0028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31" w:type="dxa"/>
            <w:vAlign w:val="center"/>
          </w:tcPr>
          <w:p w:rsidR="002A0028" w:rsidRDefault="002A0028" w:rsidP="002A0028">
            <w:pPr>
              <w:jc w:val="center"/>
            </w:pPr>
            <w:r w:rsidRPr="009A325E"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2A0028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2A0028" w:rsidRDefault="002A0028" w:rsidP="002A0028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aceR-2</w:t>
            </w:r>
          </w:p>
        </w:tc>
        <w:tc>
          <w:tcPr>
            <w:tcW w:w="4111" w:type="dxa"/>
            <w:vAlign w:val="center"/>
          </w:tcPr>
          <w:p w:rsidR="002A0028" w:rsidRPr="00B418A2" w:rsidRDefault="002A0028" w:rsidP="002A0028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A0028">
              <w:rPr>
                <w:rFonts w:ascii="Times New Roman" w:hAnsi="Times New Roman" w:cs="Times New Roman"/>
                <w:color w:val="000000"/>
                <w:szCs w:val="21"/>
              </w:rPr>
              <w:t>GACCACGCGTATCGATGTCGAC</w:t>
            </w:r>
          </w:p>
        </w:tc>
        <w:tc>
          <w:tcPr>
            <w:tcW w:w="1656" w:type="dxa"/>
            <w:vAlign w:val="center"/>
          </w:tcPr>
          <w:p w:rsidR="002A0028" w:rsidRPr="00C70D79" w:rsidRDefault="002A0028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31" w:type="dxa"/>
            <w:vAlign w:val="center"/>
          </w:tcPr>
          <w:p w:rsidR="002A0028" w:rsidRDefault="002A0028" w:rsidP="002A0028">
            <w:pPr>
              <w:jc w:val="center"/>
            </w:pPr>
            <w:r w:rsidRPr="009A325E"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2A0028" w:rsidRPr="00C70D79" w:rsidTr="005137AC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2A0028" w:rsidRPr="00C70D79" w:rsidRDefault="002A0028" w:rsidP="002A0028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aceR392</w:t>
            </w:r>
          </w:p>
        </w:tc>
        <w:tc>
          <w:tcPr>
            <w:tcW w:w="4111" w:type="dxa"/>
            <w:vAlign w:val="center"/>
          </w:tcPr>
          <w:p w:rsidR="002A0028" w:rsidRPr="00C70D79" w:rsidRDefault="002A0028" w:rsidP="002A0028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18A2">
              <w:rPr>
                <w:rFonts w:ascii="Times New Roman" w:hAnsi="Times New Roman" w:cs="Times New Roman"/>
                <w:color w:val="000000"/>
                <w:szCs w:val="21"/>
              </w:rPr>
              <w:t>TTTAAGAAGTCGGCGACAAT</w:t>
            </w:r>
          </w:p>
        </w:tc>
        <w:tc>
          <w:tcPr>
            <w:tcW w:w="1656" w:type="dxa"/>
            <w:vAlign w:val="center"/>
          </w:tcPr>
          <w:p w:rsidR="002A0028" w:rsidRPr="00C70D79" w:rsidRDefault="002A0028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31" w:type="dxa"/>
            <w:vAlign w:val="center"/>
          </w:tcPr>
          <w:p w:rsidR="002A0028" w:rsidRDefault="002A0028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  <w:tr w:rsidR="002A0028" w:rsidRPr="00C70D79" w:rsidTr="005137AC">
        <w:trPr>
          <w:trHeight w:hRule="exact" w:val="454"/>
          <w:jc w:val="center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:rsidR="002A0028" w:rsidRPr="00C70D79" w:rsidRDefault="002A0028" w:rsidP="002A0028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aceR152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 w:rsidR="002A0028" w:rsidRPr="00C70D79" w:rsidRDefault="002A0028" w:rsidP="002A0028">
            <w:pPr>
              <w:autoSpaceDN w:val="0"/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B2242">
              <w:rPr>
                <w:rFonts w:ascii="Times New Roman" w:hAnsi="Times New Roman" w:cs="Times New Roman"/>
                <w:color w:val="000000"/>
                <w:szCs w:val="21"/>
              </w:rPr>
              <w:t>TCCCTGGCTGAAAGCTGTTA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 w:rsidR="002A0028" w:rsidRPr="00C70D79" w:rsidRDefault="002A0028" w:rsidP="005272CF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 w:rsidR="002A0028" w:rsidRDefault="002A0028" w:rsidP="00ED3ED2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1]</w:t>
            </w:r>
          </w:p>
        </w:tc>
      </w:tr>
    </w:tbl>
    <w:p w:rsidR="00ED3ED2" w:rsidRPr="00ED3ED2" w:rsidRDefault="00ED3ED2" w:rsidP="00ED3ED2">
      <w:pPr>
        <w:rPr>
          <w:szCs w:val="21"/>
        </w:rPr>
      </w:pPr>
    </w:p>
    <w:p w:rsidR="0048126F" w:rsidRPr="0048126F" w:rsidRDefault="0048126F" w:rsidP="0048126F">
      <w:pPr>
        <w:pStyle w:val="EndNoteBibliography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8126F">
        <w:rPr>
          <w:rFonts w:ascii="Times New Roman" w:hAnsi="Times New Roman" w:cs="Times New Roman"/>
          <w:sz w:val="24"/>
          <w:szCs w:val="24"/>
        </w:rPr>
        <w:t>Lau</w:t>
      </w:r>
      <w:r w:rsidRPr="0048126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8126F">
        <w:rPr>
          <w:rFonts w:ascii="Times New Roman" w:hAnsi="Times New Roman" w:cs="Times New Roman"/>
          <w:sz w:val="24"/>
          <w:szCs w:val="24"/>
        </w:rPr>
        <w:t>S</w:t>
      </w:r>
      <w:r w:rsidRPr="0048126F">
        <w:rPr>
          <w:rFonts w:ascii="Times New Roman" w:hAnsi="Times New Roman" w:cs="Times New Roman" w:hint="eastAsia"/>
          <w:sz w:val="24"/>
          <w:szCs w:val="24"/>
        </w:rPr>
        <w:t>.</w:t>
      </w:r>
      <w:r w:rsidRPr="0048126F">
        <w:rPr>
          <w:rFonts w:ascii="Times New Roman" w:hAnsi="Times New Roman" w:cs="Times New Roman"/>
          <w:sz w:val="24"/>
          <w:szCs w:val="24"/>
        </w:rPr>
        <w:t>K</w:t>
      </w:r>
      <w:r w:rsidRPr="0048126F">
        <w:rPr>
          <w:rFonts w:ascii="Times New Roman" w:hAnsi="Times New Roman" w:cs="Times New Roman" w:hint="eastAsia"/>
          <w:sz w:val="24"/>
          <w:szCs w:val="24"/>
        </w:rPr>
        <w:t>.</w:t>
      </w:r>
      <w:r w:rsidRPr="0048126F">
        <w:rPr>
          <w:rFonts w:ascii="Times New Roman" w:hAnsi="Times New Roman" w:cs="Times New Roman"/>
          <w:sz w:val="24"/>
          <w:szCs w:val="24"/>
        </w:rPr>
        <w:t>, et al. Molecular epidemiology of human coronavirus OC43 reveals evolution of different genotypes over time and recent emergence of a novel genotype due to n</w:t>
      </w:r>
      <w:bookmarkStart w:id="0" w:name="_GoBack"/>
      <w:bookmarkEnd w:id="0"/>
      <w:r w:rsidRPr="0048126F">
        <w:rPr>
          <w:rFonts w:ascii="Times New Roman" w:hAnsi="Times New Roman" w:cs="Times New Roman"/>
          <w:sz w:val="24"/>
          <w:szCs w:val="24"/>
        </w:rPr>
        <w:t>atural recombination. J</w:t>
      </w:r>
      <w:r w:rsidRPr="0048126F">
        <w:rPr>
          <w:rFonts w:ascii="Times New Roman" w:hAnsi="Times New Roman" w:cs="Times New Roman" w:hint="eastAsia"/>
          <w:sz w:val="24"/>
          <w:szCs w:val="24"/>
        </w:rPr>
        <w:t>.</w:t>
      </w:r>
      <w:r w:rsidRPr="0048126F">
        <w:rPr>
          <w:rFonts w:ascii="Times New Roman" w:hAnsi="Times New Roman" w:cs="Times New Roman"/>
          <w:sz w:val="24"/>
          <w:szCs w:val="24"/>
        </w:rPr>
        <w:t xml:space="preserve"> Virol. 85</w:t>
      </w:r>
      <w:r w:rsidRPr="0048126F">
        <w:rPr>
          <w:rFonts w:ascii="Times New Roman" w:hAnsi="Times New Roman" w:cs="Times New Roman" w:hint="eastAsia"/>
          <w:sz w:val="24"/>
          <w:szCs w:val="24"/>
        </w:rPr>
        <w:t>,</w:t>
      </w:r>
      <w:r w:rsidRPr="0048126F">
        <w:rPr>
          <w:rFonts w:ascii="Times New Roman" w:hAnsi="Times New Roman" w:cs="Times New Roman"/>
          <w:sz w:val="24"/>
          <w:szCs w:val="24"/>
        </w:rPr>
        <w:t>11325-11337</w:t>
      </w:r>
      <w:r w:rsidRPr="0048126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48126F">
        <w:rPr>
          <w:rFonts w:ascii="Times New Roman" w:hAnsi="Times New Roman" w:cs="Times New Roman"/>
          <w:sz w:val="24"/>
          <w:szCs w:val="24"/>
        </w:rPr>
        <w:t>2011</w:t>
      </w:r>
      <w:r w:rsidRPr="0048126F">
        <w:rPr>
          <w:rFonts w:ascii="Times New Roman" w:hAnsi="Times New Roman" w:cs="Times New Roman" w:hint="eastAsia"/>
          <w:sz w:val="24"/>
          <w:szCs w:val="24"/>
        </w:rPr>
        <w:t>)</w:t>
      </w:r>
      <w:r w:rsidRPr="0048126F">
        <w:rPr>
          <w:rFonts w:ascii="Times New Roman" w:hAnsi="Times New Roman" w:cs="Times New Roman"/>
          <w:sz w:val="24"/>
          <w:szCs w:val="24"/>
        </w:rPr>
        <w:t>.</w:t>
      </w:r>
    </w:p>
    <w:p w:rsidR="005137AC" w:rsidRPr="0048126F" w:rsidRDefault="0048126F" w:rsidP="005137AC">
      <w:pPr>
        <w:pStyle w:val="a9"/>
        <w:widowControl/>
        <w:numPr>
          <w:ilvl w:val="0"/>
          <w:numId w:val="2"/>
        </w:numPr>
        <w:shd w:val="clear" w:color="auto" w:fill="FFFFFF"/>
        <w:tabs>
          <w:tab w:val="left" w:pos="0"/>
          <w:tab w:val="left" w:pos="142"/>
          <w:tab w:val="left" w:pos="284"/>
        </w:tabs>
        <w:autoSpaceDE w:val="0"/>
        <w:autoSpaceDN w:val="0"/>
        <w:adjustRightInd w:val="0"/>
        <w:snapToGrid w:val="0"/>
        <w:spacing w:before="90" w:after="90" w:line="480" w:lineRule="auto"/>
        <w:ind w:firstLineChars="0"/>
        <w:outlineLvl w:val="0"/>
        <w:rPr>
          <w:rFonts w:ascii="Times New Roman" w:eastAsiaTheme="minorEastAsia" w:hAnsi="Times New Roman" w:cs="Times New Roman"/>
          <w:noProof/>
          <w:kern w:val="0"/>
          <w:sz w:val="24"/>
          <w:szCs w:val="24"/>
          <w:lang w:eastAsia="en-US"/>
        </w:rPr>
      </w:pPr>
      <w:r w:rsidRPr="0048126F">
        <w:rPr>
          <w:rFonts w:ascii="Times New Roman" w:eastAsiaTheme="minorEastAsia" w:hAnsi="Times New Roman" w:cs="Times New Roman"/>
          <w:noProof/>
          <w:kern w:val="0"/>
          <w:sz w:val="24"/>
          <w:szCs w:val="24"/>
          <w:lang w:eastAsia="en-US"/>
        </w:rPr>
        <w:t>Zhang</w:t>
      </w:r>
      <w:r w:rsidRPr="0048126F">
        <w:rPr>
          <w:rFonts w:ascii="Times New Roman" w:eastAsiaTheme="minorEastAsia" w:hAnsi="Times New Roman" w:cs="Times New Roman" w:hint="eastAsia"/>
          <w:noProof/>
          <w:kern w:val="0"/>
          <w:sz w:val="24"/>
          <w:szCs w:val="24"/>
          <w:lang w:eastAsia="en-US"/>
        </w:rPr>
        <w:t>,</w:t>
      </w:r>
      <w:r w:rsidRPr="0048126F">
        <w:rPr>
          <w:rFonts w:ascii="Times New Roman" w:eastAsiaTheme="minorEastAsia" w:hAnsi="Times New Roman" w:cs="Times New Roman"/>
          <w:noProof/>
          <w:kern w:val="0"/>
          <w:sz w:val="24"/>
          <w:szCs w:val="24"/>
          <w:lang w:eastAsia="en-US"/>
        </w:rPr>
        <w:t xml:space="preserve"> Y</w:t>
      </w:r>
      <w:r w:rsidRPr="0048126F">
        <w:rPr>
          <w:rFonts w:ascii="Times New Roman" w:eastAsiaTheme="minorEastAsia" w:hAnsi="Times New Roman" w:cs="Times New Roman" w:hint="eastAsia"/>
          <w:noProof/>
          <w:kern w:val="0"/>
          <w:sz w:val="24"/>
          <w:szCs w:val="24"/>
          <w:lang w:eastAsia="en-US"/>
        </w:rPr>
        <w:t>.</w:t>
      </w:r>
      <w:r w:rsidRPr="0048126F">
        <w:rPr>
          <w:rFonts w:ascii="Times New Roman" w:eastAsiaTheme="minorEastAsia" w:hAnsi="Times New Roman" w:cs="Times New Roman"/>
          <w:noProof/>
          <w:kern w:val="0"/>
          <w:sz w:val="24"/>
          <w:szCs w:val="24"/>
          <w:lang w:eastAsia="en-US"/>
        </w:rPr>
        <w:t>, et al. Genotype shift in human coronavirus OC43 and emergence of a novel genotype by natural recombination. J</w:t>
      </w:r>
      <w:r w:rsidRPr="0048126F">
        <w:rPr>
          <w:rFonts w:ascii="Times New Roman" w:eastAsiaTheme="minorEastAsia" w:hAnsi="Times New Roman" w:cs="Times New Roman" w:hint="eastAsia"/>
          <w:noProof/>
          <w:kern w:val="0"/>
          <w:sz w:val="24"/>
          <w:szCs w:val="24"/>
          <w:lang w:eastAsia="en-US"/>
        </w:rPr>
        <w:t>.</w:t>
      </w:r>
      <w:r w:rsidRPr="0048126F">
        <w:rPr>
          <w:rFonts w:ascii="Times New Roman" w:eastAsiaTheme="minorEastAsia" w:hAnsi="Times New Roman" w:cs="Times New Roman"/>
          <w:noProof/>
          <w:kern w:val="0"/>
          <w:sz w:val="24"/>
          <w:szCs w:val="24"/>
          <w:lang w:eastAsia="en-US"/>
        </w:rPr>
        <w:t xml:space="preserve"> Infect. 70</w:t>
      </w:r>
      <w:r w:rsidRPr="0048126F">
        <w:rPr>
          <w:rFonts w:ascii="Times New Roman" w:eastAsiaTheme="minorEastAsia" w:hAnsi="Times New Roman" w:cs="Times New Roman" w:hint="eastAsia"/>
          <w:noProof/>
          <w:kern w:val="0"/>
          <w:sz w:val="24"/>
          <w:szCs w:val="24"/>
          <w:lang w:eastAsia="en-US"/>
        </w:rPr>
        <w:t xml:space="preserve">, </w:t>
      </w:r>
      <w:r w:rsidRPr="0048126F">
        <w:rPr>
          <w:rFonts w:ascii="Times New Roman" w:eastAsiaTheme="minorEastAsia" w:hAnsi="Times New Roman" w:cs="Times New Roman"/>
          <w:noProof/>
          <w:kern w:val="0"/>
          <w:sz w:val="24"/>
          <w:szCs w:val="24"/>
          <w:lang w:eastAsia="en-US"/>
        </w:rPr>
        <w:t>641-650</w:t>
      </w:r>
      <w:r w:rsidRPr="0048126F">
        <w:rPr>
          <w:rFonts w:ascii="Times New Roman" w:eastAsiaTheme="minorEastAsia" w:hAnsi="Times New Roman" w:cs="Times New Roman" w:hint="eastAsia"/>
          <w:noProof/>
          <w:kern w:val="0"/>
          <w:sz w:val="24"/>
          <w:szCs w:val="24"/>
          <w:lang w:eastAsia="en-US"/>
        </w:rPr>
        <w:t xml:space="preserve"> (</w:t>
      </w:r>
      <w:r w:rsidRPr="0048126F">
        <w:rPr>
          <w:rFonts w:ascii="Times New Roman" w:eastAsiaTheme="minorEastAsia" w:hAnsi="Times New Roman" w:cs="Times New Roman"/>
          <w:noProof/>
          <w:kern w:val="0"/>
          <w:sz w:val="24"/>
          <w:szCs w:val="24"/>
          <w:lang w:eastAsia="en-US"/>
        </w:rPr>
        <w:t>2014</w:t>
      </w:r>
      <w:r w:rsidRPr="0048126F">
        <w:rPr>
          <w:rFonts w:ascii="Times New Roman" w:eastAsiaTheme="minorEastAsia" w:hAnsi="Times New Roman" w:cs="Times New Roman" w:hint="eastAsia"/>
          <w:noProof/>
          <w:kern w:val="0"/>
          <w:sz w:val="24"/>
          <w:szCs w:val="24"/>
          <w:lang w:eastAsia="en-US"/>
        </w:rPr>
        <w:t>)</w:t>
      </w:r>
      <w:r w:rsidRPr="0048126F">
        <w:rPr>
          <w:rFonts w:ascii="Times New Roman" w:eastAsiaTheme="minorEastAsia" w:hAnsi="Times New Roman" w:cs="Times New Roman"/>
          <w:noProof/>
          <w:kern w:val="0"/>
          <w:sz w:val="24"/>
          <w:szCs w:val="24"/>
          <w:lang w:eastAsia="en-US"/>
        </w:rPr>
        <w:t>.</w:t>
      </w:r>
    </w:p>
    <w:p w:rsidR="005D0079" w:rsidRPr="00941A51" w:rsidRDefault="005D0079" w:rsidP="005D0079">
      <w:pPr>
        <w:autoSpaceDE w:val="0"/>
        <w:autoSpaceDN w:val="0"/>
        <w:adjustRightInd w:val="0"/>
        <w:spacing w:line="400" w:lineRule="exact"/>
        <w:rPr>
          <w:rFonts w:ascii="Times New Roman" w:hAnsi="Times New Roman"/>
          <w:color w:val="000000"/>
        </w:rPr>
      </w:pPr>
    </w:p>
    <w:sectPr w:rsidR="005D0079" w:rsidRPr="00941A51" w:rsidSect="0012339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2C66" w:rsidRDefault="00892C66" w:rsidP="002D020D">
      <w:r>
        <w:separator/>
      </w:r>
    </w:p>
  </w:endnote>
  <w:endnote w:type="continuationSeparator" w:id="0">
    <w:p w:rsidR="00892C66" w:rsidRDefault="00892C66" w:rsidP="002D02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020D" w:rsidRDefault="008C111E">
    <w:pPr>
      <w:pStyle w:val="a5"/>
      <w:jc w:val="center"/>
    </w:pPr>
    <w:r>
      <w:fldChar w:fldCharType="begin"/>
    </w:r>
    <w:r w:rsidR="00281E10">
      <w:instrText xml:space="preserve"> PAGE   \* MERGEFORMAT </w:instrText>
    </w:r>
    <w:r>
      <w:fldChar w:fldCharType="separate"/>
    </w:r>
    <w:r w:rsidR="0048126F" w:rsidRPr="0048126F">
      <w:rPr>
        <w:noProof/>
        <w:lang w:val="zh-CN"/>
      </w:rPr>
      <w:t>4</w:t>
    </w:r>
    <w:r>
      <w:fldChar w:fldCharType="end"/>
    </w:r>
  </w:p>
  <w:p w:rsidR="002D020D" w:rsidRDefault="002D020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2C66" w:rsidRDefault="00892C66" w:rsidP="002D020D">
      <w:r>
        <w:separator/>
      </w:r>
    </w:p>
  </w:footnote>
  <w:footnote w:type="continuationSeparator" w:id="0">
    <w:p w:rsidR="00892C66" w:rsidRDefault="00892C66" w:rsidP="002D02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D94495"/>
    <w:multiLevelType w:val="hybridMultilevel"/>
    <w:tmpl w:val="6B54F82E"/>
    <w:lvl w:ilvl="0" w:tplc="C86A3CC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841569D"/>
    <w:multiLevelType w:val="hybridMultilevel"/>
    <w:tmpl w:val="78386A48"/>
    <w:lvl w:ilvl="0" w:tplc="3DD690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D0079"/>
    <w:rsid w:val="00071374"/>
    <w:rsid w:val="000937CF"/>
    <w:rsid w:val="000D0B34"/>
    <w:rsid w:val="0012339D"/>
    <w:rsid w:val="0017539B"/>
    <w:rsid w:val="00281E10"/>
    <w:rsid w:val="002A0028"/>
    <w:rsid w:val="002A103F"/>
    <w:rsid w:val="002A5427"/>
    <w:rsid w:val="002D020D"/>
    <w:rsid w:val="002E6ABA"/>
    <w:rsid w:val="003A3581"/>
    <w:rsid w:val="003A577F"/>
    <w:rsid w:val="003C063E"/>
    <w:rsid w:val="003D5343"/>
    <w:rsid w:val="0048126F"/>
    <w:rsid w:val="005137AC"/>
    <w:rsid w:val="005272CF"/>
    <w:rsid w:val="005A0070"/>
    <w:rsid w:val="005D0079"/>
    <w:rsid w:val="00732B61"/>
    <w:rsid w:val="0075426F"/>
    <w:rsid w:val="007A242E"/>
    <w:rsid w:val="007A2634"/>
    <w:rsid w:val="00827D31"/>
    <w:rsid w:val="00892C66"/>
    <w:rsid w:val="008C111E"/>
    <w:rsid w:val="00901E88"/>
    <w:rsid w:val="00934262"/>
    <w:rsid w:val="009E5B5F"/>
    <w:rsid w:val="009E6B27"/>
    <w:rsid w:val="00A9067C"/>
    <w:rsid w:val="00B418A2"/>
    <w:rsid w:val="00B518A6"/>
    <w:rsid w:val="00B82C38"/>
    <w:rsid w:val="00BE05BE"/>
    <w:rsid w:val="00C04611"/>
    <w:rsid w:val="00C70D79"/>
    <w:rsid w:val="00D009EF"/>
    <w:rsid w:val="00E0184A"/>
    <w:rsid w:val="00E24A3B"/>
    <w:rsid w:val="00E67733"/>
    <w:rsid w:val="00EB2242"/>
    <w:rsid w:val="00EC094F"/>
    <w:rsid w:val="00ED3ED2"/>
    <w:rsid w:val="00FD3935"/>
    <w:rsid w:val="00FF6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2B287A"/>
  <w15:docId w15:val="{427B0CB0-C983-4FDF-973D-FF079388D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0079"/>
    <w:pPr>
      <w:widowControl w:val="0"/>
      <w:jc w:val="both"/>
    </w:pPr>
    <w:rPr>
      <w:rFonts w:cs="黑体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02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a4">
    <w:name w:val="页眉 字符"/>
    <w:link w:val="a3"/>
    <w:uiPriority w:val="99"/>
    <w:rsid w:val="002D020D"/>
    <w:rPr>
      <w:rFonts w:ascii="Calibri" w:eastAsia="宋体" w:hAnsi="Calibri" w:cs="黑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020D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a6">
    <w:name w:val="页脚 字符"/>
    <w:link w:val="a5"/>
    <w:uiPriority w:val="99"/>
    <w:rsid w:val="002D020D"/>
    <w:rPr>
      <w:rFonts w:ascii="Calibri" w:eastAsia="宋体" w:hAnsi="Calibri" w:cs="黑体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34262"/>
    <w:rPr>
      <w:rFonts w:cs="Times New Roman"/>
      <w:sz w:val="18"/>
      <w:szCs w:val="18"/>
    </w:rPr>
  </w:style>
  <w:style w:type="character" w:customStyle="1" w:styleId="a8">
    <w:name w:val="批注框文本 字符"/>
    <w:link w:val="a7"/>
    <w:uiPriority w:val="99"/>
    <w:semiHidden/>
    <w:rsid w:val="00934262"/>
    <w:rPr>
      <w:rFonts w:cs="黑体"/>
      <w:kern w:val="2"/>
      <w:sz w:val="18"/>
      <w:szCs w:val="18"/>
    </w:rPr>
  </w:style>
  <w:style w:type="paragraph" w:styleId="a9">
    <w:name w:val="List Paragraph"/>
    <w:basedOn w:val="a"/>
    <w:uiPriority w:val="34"/>
    <w:qFormat/>
    <w:rsid w:val="005137AC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E67733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E67733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E67733"/>
    <w:rPr>
      <w:rFonts w:cs="黑体"/>
      <w:kern w:val="2"/>
      <w:sz w:val="21"/>
      <w:szCs w:val="22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67733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E67733"/>
    <w:rPr>
      <w:rFonts w:cs="黑体"/>
      <w:b/>
      <w:bCs/>
      <w:kern w:val="2"/>
      <w:sz w:val="21"/>
      <w:szCs w:val="22"/>
    </w:rPr>
  </w:style>
  <w:style w:type="paragraph" w:customStyle="1" w:styleId="EndNoteBibliography">
    <w:name w:val="EndNote Bibliography"/>
    <w:basedOn w:val="a"/>
    <w:link w:val="EndNoteBibliographyChar"/>
    <w:rsid w:val="0048126F"/>
    <w:pPr>
      <w:widowControl/>
      <w:spacing w:after="200"/>
    </w:pPr>
    <w:rPr>
      <w:rFonts w:eastAsiaTheme="minorEastAsia" w:cs="Calibri"/>
      <w:noProof/>
      <w:kern w:val="0"/>
      <w:sz w:val="22"/>
      <w:lang w:eastAsia="en-US"/>
    </w:rPr>
  </w:style>
  <w:style w:type="character" w:customStyle="1" w:styleId="EndNoteBibliographyChar">
    <w:name w:val="EndNote Bibliography Char"/>
    <w:basedOn w:val="a0"/>
    <w:link w:val="EndNoteBibliography"/>
    <w:rsid w:val="0048126F"/>
    <w:rPr>
      <w:rFonts w:eastAsiaTheme="minorEastAsia" w:cs="Calibri"/>
      <w:noProof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694</Words>
  <Characters>3960</Characters>
  <Application>Microsoft Office Word</Application>
  <DocSecurity>0</DocSecurity>
  <Lines>33</Lines>
  <Paragraphs>9</Paragraphs>
  <ScaleCrop>false</ScaleCrop>
  <Company/>
  <LinksUpToDate>false</LinksUpToDate>
  <CharactersWithSpaces>4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l</dc:creator>
  <cp:keywords/>
  <cp:lastModifiedBy>zhu Y</cp:lastModifiedBy>
  <cp:revision>7</cp:revision>
  <dcterms:created xsi:type="dcterms:W3CDTF">2018-07-20T07:56:00Z</dcterms:created>
  <dcterms:modified xsi:type="dcterms:W3CDTF">2018-07-24T13:56:00Z</dcterms:modified>
</cp:coreProperties>
</file>